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827086" w14:textId="77777777" w:rsidR="008B0362" w:rsidRDefault="008B036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4237D08" w14:textId="378E027B" w:rsidR="008B0362" w:rsidRDefault="00224038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="00432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32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T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he 10 property factors of the 20 amino acids</w:t>
      </w:r>
      <w:r w:rsidRPr="007C7EF8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7C7EF8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[</w:t>
      </w:r>
      <w:r w:rsidR="00A942FC" w:rsidRPr="007C7EF8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29</w:t>
      </w:r>
      <w:r w:rsidRPr="007C7EF8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-</w:t>
      </w:r>
      <w:r w:rsidRPr="007C7EF8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3</w:t>
      </w:r>
      <w:r w:rsidR="00A942FC" w:rsidRPr="007C7EF8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0</w:t>
      </w:r>
      <w:r w:rsidRPr="007C7EF8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]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.</w:t>
      </w:r>
    </w:p>
    <w:tbl>
      <w:tblPr>
        <w:tblStyle w:val="a7"/>
        <w:tblW w:w="961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905"/>
        <w:gridCol w:w="747"/>
        <w:gridCol w:w="747"/>
        <w:gridCol w:w="747"/>
        <w:gridCol w:w="747"/>
        <w:gridCol w:w="747"/>
        <w:gridCol w:w="747"/>
        <w:gridCol w:w="747"/>
        <w:gridCol w:w="748"/>
        <w:gridCol w:w="748"/>
      </w:tblGrid>
      <w:tr w:rsidR="00CC7FC5" w14:paraId="0F1DB94E" w14:textId="77777777" w:rsidTr="008F12E6">
        <w:tc>
          <w:tcPr>
            <w:tcW w:w="993" w:type="dxa"/>
          </w:tcPr>
          <w:p w14:paraId="60803FCC" w14:textId="77777777" w:rsidR="00CC7FC5" w:rsidRDefault="00CC7F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no acids</w:t>
            </w:r>
          </w:p>
        </w:tc>
        <w:tc>
          <w:tcPr>
            <w:tcW w:w="992" w:type="dxa"/>
          </w:tcPr>
          <w:p w14:paraId="357150D0" w14:textId="70003945" w:rsidR="00CC7FC5" w:rsidRDefault="00CC7F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7F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breviation</w:t>
            </w:r>
          </w:p>
        </w:tc>
        <w:tc>
          <w:tcPr>
            <w:tcW w:w="905" w:type="dxa"/>
          </w:tcPr>
          <w:p w14:paraId="331C5AAC" w14:textId="121B1E97" w:rsidR="00CC7FC5" w:rsidRDefault="00CC7F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47" w:type="dxa"/>
          </w:tcPr>
          <w:p w14:paraId="61CF3FBD" w14:textId="77777777" w:rsidR="00CC7FC5" w:rsidRDefault="00CC7F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47" w:type="dxa"/>
          </w:tcPr>
          <w:p w14:paraId="66CD2BE5" w14:textId="77777777" w:rsidR="00CC7FC5" w:rsidRDefault="00CC7F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747" w:type="dxa"/>
          </w:tcPr>
          <w:p w14:paraId="6819E228" w14:textId="77777777" w:rsidR="00CC7FC5" w:rsidRDefault="00CC7F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747" w:type="dxa"/>
          </w:tcPr>
          <w:p w14:paraId="4405FCEF" w14:textId="77777777" w:rsidR="00CC7FC5" w:rsidRDefault="00CC7F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747" w:type="dxa"/>
          </w:tcPr>
          <w:p w14:paraId="34C545F3" w14:textId="77777777" w:rsidR="00CC7FC5" w:rsidRDefault="00CC7F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47" w:type="dxa"/>
          </w:tcPr>
          <w:p w14:paraId="0F194F0D" w14:textId="77777777" w:rsidR="00CC7FC5" w:rsidRDefault="00CC7F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747" w:type="dxa"/>
          </w:tcPr>
          <w:p w14:paraId="58FA5C0B" w14:textId="77777777" w:rsidR="00CC7FC5" w:rsidRDefault="00CC7F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748" w:type="dxa"/>
          </w:tcPr>
          <w:p w14:paraId="17AA064A" w14:textId="77777777" w:rsidR="00CC7FC5" w:rsidRDefault="00CC7F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748" w:type="dxa"/>
          </w:tcPr>
          <w:p w14:paraId="70BFF4C2" w14:textId="77777777" w:rsidR="00CC7FC5" w:rsidRDefault="00CC7F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</w:tr>
      <w:tr w:rsidR="00CC7FC5" w14:paraId="1F332BBD" w14:textId="77777777" w:rsidTr="008F12E6">
        <w:tc>
          <w:tcPr>
            <w:tcW w:w="993" w:type="dxa"/>
          </w:tcPr>
          <w:p w14:paraId="025A9E83" w14:textId="77777777" w:rsidR="00CC7FC5" w:rsidRDefault="00CC7F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A</w:t>
            </w:r>
          </w:p>
        </w:tc>
        <w:tc>
          <w:tcPr>
            <w:tcW w:w="992" w:type="dxa"/>
          </w:tcPr>
          <w:p w14:paraId="4CBB31D0" w14:textId="26BFE7FF" w:rsidR="00CC7FC5" w:rsidRPr="00EB13E7" w:rsidRDefault="008F12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13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905" w:type="dxa"/>
          </w:tcPr>
          <w:p w14:paraId="697FAB67" w14:textId="5735F9C0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6</w:t>
            </w:r>
          </w:p>
        </w:tc>
        <w:tc>
          <w:tcPr>
            <w:tcW w:w="747" w:type="dxa"/>
          </w:tcPr>
          <w:p w14:paraId="61DF87E1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7</w:t>
            </w:r>
          </w:p>
        </w:tc>
        <w:tc>
          <w:tcPr>
            <w:tcW w:w="747" w:type="dxa"/>
          </w:tcPr>
          <w:p w14:paraId="576C9E13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7</w:t>
            </w:r>
          </w:p>
        </w:tc>
        <w:tc>
          <w:tcPr>
            <w:tcW w:w="747" w:type="dxa"/>
          </w:tcPr>
          <w:p w14:paraId="7CF928D9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747" w:type="dxa"/>
          </w:tcPr>
          <w:p w14:paraId="7DA106E3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3</w:t>
            </w:r>
          </w:p>
        </w:tc>
        <w:tc>
          <w:tcPr>
            <w:tcW w:w="747" w:type="dxa"/>
          </w:tcPr>
          <w:p w14:paraId="25922E9F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747" w:type="dxa"/>
          </w:tcPr>
          <w:p w14:paraId="741362D9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747" w:type="dxa"/>
          </w:tcPr>
          <w:p w14:paraId="26C41DEA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748" w:type="dxa"/>
          </w:tcPr>
          <w:p w14:paraId="4CBC4FE1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48" w:type="dxa"/>
          </w:tcPr>
          <w:p w14:paraId="6F515B94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</w:tr>
      <w:tr w:rsidR="00CC7FC5" w14:paraId="31BE2235" w14:textId="77777777" w:rsidTr="008F12E6">
        <w:tc>
          <w:tcPr>
            <w:tcW w:w="993" w:type="dxa"/>
          </w:tcPr>
          <w:p w14:paraId="0921A597" w14:textId="77777777" w:rsidR="00CC7FC5" w:rsidRDefault="00CC7F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G</w:t>
            </w:r>
          </w:p>
        </w:tc>
        <w:tc>
          <w:tcPr>
            <w:tcW w:w="992" w:type="dxa"/>
          </w:tcPr>
          <w:p w14:paraId="01D983CC" w14:textId="2B33DD6E" w:rsidR="00CC7FC5" w:rsidRPr="00EB13E7" w:rsidRDefault="008F12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13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905" w:type="dxa"/>
          </w:tcPr>
          <w:p w14:paraId="6ADA409C" w14:textId="4472C41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47" w:type="dxa"/>
          </w:tcPr>
          <w:p w14:paraId="51ED87B3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747" w:type="dxa"/>
          </w:tcPr>
          <w:p w14:paraId="207BAE94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747" w:type="dxa"/>
          </w:tcPr>
          <w:p w14:paraId="43E5215B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747" w:type="dxa"/>
          </w:tcPr>
          <w:p w14:paraId="483D85BC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0</w:t>
            </w:r>
          </w:p>
        </w:tc>
        <w:tc>
          <w:tcPr>
            <w:tcW w:w="747" w:type="dxa"/>
          </w:tcPr>
          <w:p w14:paraId="7B4069CA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747" w:type="dxa"/>
          </w:tcPr>
          <w:p w14:paraId="71276B2F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747" w:type="dxa"/>
          </w:tcPr>
          <w:p w14:paraId="1047CD35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748" w:type="dxa"/>
          </w:tcPr>
          <w:p w14:paraId="2D9829B8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48" w:type="dxa"/>
          </w:tcPr>
          <w:p w14:paraId="41854BEA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CC7FC5" w14:paraId="3CF85493" w14:textId="77777777" w:rsidTr="008F12E6">
        <w:tc>
          <w:tcPr>
            <w:tcW w:w="993" w:type="dxa"/>
          </w:tcPr>
          <w:p w14:paraId="663308B1" w14:textId="77777777" w:rsidR="00CC7FC5" w:rsidRDefault="00CC7F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N</w:t>
            </w:r>
          </w:p>
        </w:tc>
        <w:tc>
          <w:tcPr>
            <w:tcW w:w="992" w:type="dxa"/>
          </w:tcPr>
          <w:p w14:paraId="29C0F8E3" w14:textId="7FC29CD9" w:rsidR="00CC7FC5" w:rsidRPr="00EB13E7" w:rsidRDefault="008F12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13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5" w:type="dxa"/>
          </w:tcPr>
          <w:p w14:paraId="4EE16C68" w14:textId="10A1C9A2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747" w:type="dxa"/>
          </w:tcPr>
          <w:p w14:paraId="3908A028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747" w:type="dxa"/>
          </w:tcPr>
          <w:p w14:paraId="1AF4F839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747" w:type="dxa"/>
          </w:tcPr>
          <w:p w14:paraId="42E36671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747" w:type="dxa"/>
          </w:tcPr>
          <w:p w14:paraId="28DDDEAF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47" w:type="dxa"/>
          </w:tcPr>
          <w:p w14:paraId="62B4AD0C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747" w:type="dxa"/>
          </w:tcPr>
          <w:p w14:paraId="485F9E85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747" w:type="dxa"/>
          </w:tcPr>
          <w:p w14:paraId="17512325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748" w:type="dxa"/>
          </w:tcPr>
          <w:p w14:paraId="1EBDF937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748" w:type="dxa"/>
          </w:tcPr>
          <w:p w14:paraId="790E8459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3</w:t>
            </w:r>
          </w:p>
        </w:tc>
      </w:tr>
      <w:tr w:rsidR="00CC7FC5" w14:paraId="5716CDD2" w14:textId="77777777" w:rsidTr="008F12E6">
        <w:tc>
          <w:tcPr>
            <w:tcW w:w="993" w:type="dxa"/>
          </w:tcPr>
          <w:p w14:paraId="1DD16A30" w14:textId="77777777" w:rsidR="00CC7FC5" w:rsidRDefault="00CC7F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P</w:t>
            </w:r>
          </w:p>
        </w:tc>
        <w:tc>
          <w:tcPr>
            <w:tcW w:w="992" w:type="dxa"/>
          </w:tcPr>
          <w:p w14:paraId="3654EF87" w14:textId="68083381" w:rsidR="00CC7FC5" w:rsidRPr="00EB13E7" w:rsidRDefault="008F12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13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905" w:type="dxa"/>
          </w:tcPr>
          <w:p w14:paraId="05E384AA" w14:textId="6B18ED4F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747" w:type="dxa"/>
          </w:tcPr>
          <w:p w14:paraId="04651D57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747" w:type="dxa"/>
          </w:tcPr>
          <w:p w14:paraId="36235332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8</w:t>
            </w:r>
          </w:p>
        </w:tc>
        <w:tc>
          <w:tcPr>
            <w:tcW w:w="747" w:type="dxa"/>
          </w:tcPr>
          <w:p w14:paraId="043B6EAC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747" w:type="dxa"/>
          </w:tcPr>
          <w:p w14:paraId="7711773A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747" w:type="dxa"/>
          </w:tcPr>
          <w:p w14:paraId="7417D57E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47" w:type="dxa"/>
          </w:tcPr>
          <w:p w14:paraId="5166327E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2</w:t>
            </w:r>
          </w:p>
        </w:tc>
        <w:tc>
          <w:tcPr>
            <w:tcW w:w="747" w:type="dxa"/>
          </w:tcPr>
          <w:p w14:paraId="58ABDF05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748" w:type="dxa"/>
          </w:tcPr>
          <w:p w14:paraId="54979516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748" w:type="dxa"/>
          </w:tcPr>
          <w:p w14:paraId="563F57C4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CC7FC5" w14:paraId="56A0319B" w14:textId="77777777" w:rsidTr="008F12E6">
        <w:tc>
          <w:tcPr>
            <w:tcW w:w="993" w:type="dxa"/>
          </w:tcPr>
          <w:p w14:paraId="20E2E667" w14:textId="77777777" w:rsidR="00CC7FC5" w:rsidRDefault="00CC7F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S</w:t>
            </w:r>
          </w:p>
        </w:tc>
        <w:tc>
          <w:tcPr>
            <w:tcW w:w="992" w:type="dxa"/>
          </w:tcPr>
          <w:p w14:paraId="0CA12289" w14:textId="1DACD3AD" w:rsidR="00CC7FC5" w:rsidRPr="00EB13E7" w:rsidRDefault="008F12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13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905" w:type="dxa"/>
          </w:tcPr>
          <w:p w14:paraId="3BADD396" w14:textId="7375E362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47" w:type="dxa"/>
          </w:tcPr>
          <w:p w14:paraId="169AF6FD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747" w:type="dxa"/>
          </w:tcPr>
          <w:p w14:paraId="5202050D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747" w:type="dxa"/>
          </w:tcPr>
          <w:p w14:paraId="3288A5F4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5</w:t>
            </w:r>
          </w:p>
        </w:tc>
        <w:tc>
          <w:tcPr>
            <w:tcW w:w="747" w:type="dxa"/>
          </w:tcPr>
          <w:p w14:paraId="3F536080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747" w:type="dxa"/>
          </w:tcPr>
          <w:p w14:paraId="7CA9E6B0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747" w:type="dxa"/>
          </w:tcPr>
          <w:p w14:paraId="1D03E620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747" w:type="dxa"/>
          </w:tcPr>
          <w:p w14:paraId="39A01A97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9</w:t>
            </w:r>
          </w:p>
        </w:tc>
        <w:tc>
          <w:tcPr>
            <w:tcW w:w="748" w:type="dxa"/>
          </w:tcPr>
          <w:p w14:paraId="4E28D8D7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748" w:type="dxa"/>
          </w:tcPr>
          <w:p w14:paraId="10137C9C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CC7FC5" w14:paraId="679E59C3" w14:textId="77777777" w:rsidTr="008F12E6">
        <w:tc>
          <w:tcPr>
            <w:tcW w:w="993" w:type="dxa"/>
          </w:tcPr>
          <w:p w14:paraId="5A9BE558" w14:textId="77777777" w:rsidR="00CC7FC5" w:rsidRDefault="00CC7F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N</w:t>
            </w:r>
          </w:p>
        </w:tc>
        <w:tc>
          <w:tcPr>
            <w:tcW w:w="992" w:type="dxa"/>
          </w:tcPr>
          <w:p w14:paraId="260C4697" w14:textId="0A415856" w:rsidR="00CC7FC5" w:rsidRPr="00EB13E7" w:rsidRDefault="008F12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13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Q</w:t>
            </w:r>
          </w:p>
        </w:tc>
        <w:tc>
          <w:tcPr>
            <w:tcW w:w="905" w:type="dxa"/>
          </w:tcPr>
          <w:p w14:paraId="29BA393C" w14:textId="1CB6A608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747" w:type="dxa"/>
          </w:tcPr>
          <w:p w14:paraId="68328B96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747" w:type="dxa"/>
          </w:tcPr>
          <w:p w14:paraId="7621DCB2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47" w:type="dxa"/>
          </w:tcPr>
          <w:p w14:paraId="0C1C8563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747" w:type="dxa"/>
          </w:tcPr>
          <w:p w14:paraId="3D35F005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747" w:type="dxa"/>
          </w:tcPr>
          <w:p w14:paraId="5945CD7A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747" w:type="dxa"/>
          </w:tcPr>
          <w:p w14:paraId="65E89D1B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747" w:type="dxa"/>
          </w:tcPr>
          <w:p w14:paraId="27E00235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748" w:type="dxa"/>
          </w:tcPr>
          <w:p w14:paraId="57C16639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748" w:type="dxa"/>
          </w:tcPr>
          <w:p w14:paraId="317B70AD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3</w:t>
            </w:r>
          </w:p>
        </w:tc>
      </w:tr>
      <w:tr w:rsidR="00CC7FC5" w14:paraId="2593B01C" w14:textId="77777777" w:rsidTr="008F12E6">
        <w:tc>
          <w:tcPr>
            <w:tcW w:w="993" w:type="dxa"/>
          </w:tcPr>
          <w:p w14:paraId="40E68188" w14:textId="77777777" w:rsidR="00CC7FC5" w:rsidRDefault="00CC7F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U</w:t>
            </w:r>
          </w:p>
        </w:tc>
        <w:tc>
          <w:tcPr>
            <w:tcW w:w="992" w:type="dxa"/>
          </w:tcPr>
          <w:p w14:paraId="640A8B40" w14:textId="07E68F79" w:rsidR="00CC7FC5" w:rsidRPr="00EB13E7" w:rsidRDefault="008F12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13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905" w:type="dxa"/>
          </w:tcPr>
          <w:p w14:paraId="66040343" w14:textId="3FFCE5D9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5</w:t>
            </w:r>
          </w:p>
        </w:tc>
        <w:tc>
          <w:tcPr>
            <w:tcW w:w="747" w:type="dxa"/>
          </w:tcPr>
          <w:p w14:paraId="42FE1EC5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47" w:type="dxa"/>
          </w:tcPr>
          <w:p w14:paraId="29EF47F4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1</w:t>
            </w:r>
          </w:p>
        </w:tc>
        <w:tc>
          <w:tcPr>
            <w:tcW w:w="747" w:type="dxa"/>
          </w:tcPr>
          <w:p w14:paraId="5BA8340E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747" w:type="dxa"/>
          </w:tcPr>
          <w:p w14:paraId="5EE1E3D0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1</w:t>
            </w:r>
          </w:p>
        </w:tc>
        <w:tc>
          <w:tcPr>
            <w:tcW w:w="747" w:type="dxa"/>
          </w:tcPr>
          <w:p w14:paraId="1AED7D87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747" w:type="dxa"/>
          </w:tcPr>
          <w:p w14:paraId="23F56B27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47" w:type="dxa"/>
          </w:tcPr>
          <w:p w14:paraId="191C791C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748" w:type="dxa"/>
          </w:tcPr>
          <w:p w14:paraId="745ED4A7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748" w:type="dxa"/>
          </w:tcPr>
          <w:p w14:paraId="7510EE52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</w:tr>
      <w:tr w:rsidR="00CC7FC5" w14:paraId="154123C6" w14:textId="77777777" w:rsidTr="008F12E6">
        <w:tc>
          <w:tcPr>
            <w:tcW w:w="993" w:type="dxa"/>
          </w:tcPr>
          <w:p w14:paraId="2DD7E070" w14:textId="77777777" w:rsidR="00CC7FC5" w:rsidRDefault="00CC7F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Y</w:t>
            </w:r>
          </w:p>
        </w:tc>
        <w:tc>
          <w:tcPr>
            <w:tcW w:w="992" w:type="dxa"/>
          </w:tcPr>
          <w:p w14:paraId="514AEF5F" w14:textId="331AB939" w:rsidR="00CC7FC5" w:rsidRPr="00EB13E7" w:rsidRDefault="008F12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13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905" w:type="dxa"/>
          </w:tcPr>
          <w:p w14:paraId="4DCA005A" w14:textId="038CF2CA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747" w:type="dxa"/>
          </w:tcPr>
          <w:p w14:paraId="597C6A77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6</w:t>
            </w:r>
          </w:p>
        </w:tc>
        <w:tc>
          <w:tcPr>
            <w:tcW w:w="747" w:type="dxa"/>
          </w:tcPr>
          <w:p w14:paraId="150D350B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747" w:type="dxa"/>
          </w:tcPr>
          <w:p w14:paraId="36B8AA5C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747" w:type="dxa"/>
          </w:tcPr>
          <w:p w14:paraId="656C4A36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47" w:type="dxa"/>
          </w:tcPr>
          <w:p w14:paraId="0667DBB4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747" w:type="dxa"/>
          </w:tcPr>
          <w:p w14:paraId="596432F3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747" w:type="dxa"/>
          </w:tcPr>
          <w:p w14:paraId="740374B5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748" w:type="dxa"/>
          </w:tcPr>
          <w:p w14:paraId="43A13B31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6</w:t>
            </w:r>
          </w:p>
        </w:tc>
        <w:tc>
          <w:tcPr>
            <w:tcW w:w="748" w:type="dxa"/>
          </w:tcPr>
          <w:p w14:paraId="1B688EF6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CC7FC5" w14:paraId="10880D97" w14:textId="77777777" w:rsidTr="008F12E6">
        <w:tc>
          <w:tcPr>
            <w:tcW w:w="993" w:type="dxa"/>
          </w:tcPr>
          <w:p w14:paraId="7F062370" w14:textId="77777777" w:rsidR="00CC7FC5" w:rsidRDefault="00CC7F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</w:t>
            </w:r>
          </w:p>
        </w:tc>
        <w:tc>
          <w:tcPr>
            <w:tcW w:w="992" w:type="dxa"/>
          </w:tcPr>
          <w:p w14:paraId="71302B59" w14:textId="23409640" w:rsidR="00CC7FC5" w:rsidRPr="00EB13E7" w:rsidRDefault="008F12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13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905" w:type="dxa"/>
          </w:tcPr>
          <w:p w14:paraId="298A8EF4" w14:textId="42CDEDFF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747" w:type="dxa"/>
          </w:tcPr>
          <w:p w14:paraId="439AE581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747" w:type="dxa"/>
          </w:tcPr>
          <w:p w14:paraId="28636EEA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747" w:type="dxa"/>
          </w:tcPr>
          <w:p w14:paraId="09A2D3D0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747" w:type="dxa"/>
          </w:tcPr>
          <w:p w14:paraId="46A48D02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747" w:type="dxa"/>
          </w:tcPr>
          <w:p w14:paraId="31C25347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747" w:type="dxa"/>
          </w:tcPr>
          <w:p w14:paraId="0701A490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5</w:t>
            </w:r>
          </w:p>
        </w:tc>
        <w:tc>
          <w:tcPr>
            <w:tcW w:w="747" w:type="dxa"/>
          </w:tcPr>
          <w:p w14:paraId="6512CCA7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748" w:type="dxa"/>
          </w:tcPr>
          <w:p w14:paraId="1D42002E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748" w:type="dxa"/>
          </w:tcPr>
          <w:p w14:paraId="080DB291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CC7FC5" w14:paraId="15EE9659" w14:textId="77777777" w:rsidTr="008F12E6">
        <w:tc>
          <w:tcPr>
            <w:tcW w:w="993" w:type="dxa"/>
          </w:tcPr>
          <w:p w14:paraId="4E7E1413" w14:textId="77777777" w:rsidR="00CC7FC5" w:rsidRDefault="00CC7F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E</w:t>
            </w:r>
          </w:p>
        </w:tc>
        <w:tc>
          <w:tcPr>
            <w:tcW w:w="992" w:type="dxa"/>
          </w:tcPr>
          <w:p w14:paraId="5C2A8701" w14:textId="7FD0E738" w:rsidR="00CC7FC5" w:rsidRPr="00EB13E7" w:rsidRDefault="008F12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13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905" w:type="dxa"/>
          </w:tcPr>
          <w:p w14:paraId="55D4FBE9" w14:textId="5FFBDBC2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747" w:type="dxa"/>
          </w:tcPr>
          <w:p w14:paraId="66D0FFC5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747" w:type="dxa"/>
          </w:tcPr>
          <w:p w14:paraId="7AF11882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747" w:type="dxa"/>
          </w:tcPr>
          <w:p w14:paraId="0E461B4E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7</w:t>
            </w:r>
          </w:p>
        </w:tc>
        <w:tc>
          <w:tcPr>
            <w:tcW w:w="747" w:type="dxa"/>
          </w:tcPr>
          <w:p w14:paraId="32923E5A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747" w:type="dxa"/>
          </w:tcPr>
          <w:p w14:paraId="2F6ED352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47" w:type="dxa"/>
          </w:tcPr>
          <w:p w14:paraId="49ADB559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747" w:type="dxa"/>
          </w:tcPr>
          <w:p w14:paraId="2812F8E4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748" w:type="dxa"/>
          </w:tcPr>
          <w:p w14:paraId="7AE30955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748" w:type="dxa"/>
          </w:tcPr>
          <w:p w14:paraId="72E9FF28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8</w:t>
            </w:r>
          </w:p>
        </w:tc>
      </w:tr>
      <w:tr w:rsidR="00CC7FC5" w14:paraId="2F26FD2C" w14:textId="77777777" w:rsidTr="008F12E6">
        <w:tc>
          <w:tcPr>
            <w:tcW w:w="993" w:type="dxa"/>
          </w:tcPr>
          <w:p w14:paraId="7D0A8EB3" w14:textId="77777777" w:rsidR="00CC7FC5" w:rsidRDefault="00CC7F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U</w:t>
            </w:r>
          </w:p>
        </w:tc>
        <w:tc>
          <w:tcPr>
            <w:tcW w:w="992" w:type="dxa"/>
          </w:tcPr>
          <w:p w14:paraId="5991B36A" w14:textId="0C43449C" w:rsidR="00CC7FC5" w:rsidRPr="00EB13E7" w:rsidRDefault="008F12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13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</w:p>
        </w:tc>
        <w:tc>
          <w:tcPr>
            <w:tcW w:w="905" w:type="dxa"/>
          </w:tcPr>
          <w:p w14:paraId="191155FA" w14:textId="668A0FEC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747" w:type="dxa"/>
          </w:tcPr>
          <w:p w14:paraId="491C0F7E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7" w:type="dxa"/>
          </w:tcPr>
          <w:p w14:paraId="548B2D0A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747" w:type="dxa"/>
          </w:tcPr>
          <w:p w14:paraId="7A4BB16B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0</w:t>
            </w:r>
          </w:p>
        </w:tc>
        <w:tc>
          <w:tcPr>
            <w:tcW w:w="747" w:type="dxa"/>
          </w:tcPr>
          <w:p w14:paraId="44E25F71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747" w:type="dxa"/>
          </w:tcPr>
          <w:p w14:paraId="3B743869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5</w:t>
            </w:r>
          </w:p>
        </w:tc>
        <w:tc>
          <w:tcPr>
            <w:tcW w:w="747" w:type="dxa"/>
          </w:tcPr>
          <w:p w14:paraId="74A4DD1F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47" w:type="dxa"/>
          </w:tcPr>
          <w:p w14:paraId="73C3EB50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748" w:type="dxa"/>
          </w:tcPr>
          <w:p w14:paraId="3E276269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748" w:type="dxa"/>
          </w:tcPr>
          <w:p w14:paraId="07F723D9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CC7FC5" w14:paraId="2A743540" w14:textId="77777777" w:rsidTr="008F12E6">
        <w:tc>
          <w:tcPr>
            <w:tcW w:w="993" w:type="dxa"/>
          </w:tcPr>
          <w:p w14:paraId="05CB4373" w14:textId="77777777" w:rsidR="00CC7FC5" w:rsidRDefault="00CC7F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S</w:t>
            </w:r>
          </w:p>
        </w:tc>
        <w:tc>
          <w:tcPr>
            <w:tcW w:w="992" w:type="dxa"/>
          </w:tcPr>
          <w:p w14:paraId="2B43D064" w14:textId="0BABD27E" w:rsidR="00CC7FC5" w:rsidRPr="00EB13E7" w:rsidRDefault="008F12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13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905" w:type="dxa"/>
          </w:tcPr>
          <w:p w14:paraId="61E74AAC" w14:textId="459CCBD0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747" w:type="dxa"/>
          </w:tcPr>
          <w:p w14:paraId="012895A9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747" w:type="dxa"/>
          </w:tcPr>
          <w:p w14:paraId="0D021A76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747" w:type="dxa"/>
          </w:tcPr>
          <w:p w14:paraId="24BDDED6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747" w:type="dxa"/>
          </w:tcPr>
          <w:p w14:paraId="231A7F0A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747" w:type="dxa"/>
          </w:tcPr>
          <w:p w14:paraId="4A8862CF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2</w:t>
            </w:r>
          </w:p>
        </w:tc>
        <w:tc>
          <w:tcPr>
            <w:tcW w:w="747" w:type="dxa"/>
          </w:tcPr>
          <w:p w14:paraId="6D437BEC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747" w:type="dxa"/>
          </w:tcPr>
          <w:p w14:paraId="50F5F14A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748" w:type="dxa"/>
          </w:tcPr>
          <w:p w14:paraId="063674BC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748" w:type="dxa"/>
          </w:tcPr>
          <w:p w14:paraId="72290365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CC7FC5" w14:paraId="79F20CDD" w14:textId="77777777" w:rsidTr="008F12E6">
        <w:tc>
          <w:tcPr>
            <w:tcW w:w="993" w:type="dxa"/>
          </w:tcPr>
          <w:p w14:paraId="472B9FF5" w14:textId="77777777" w:rsidR="00CC7FC5" w:rsidRDefault="00CC7F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</w:t>
            </w:r>
          </w:p>
        </w:tc>
        <w:tc>
          <w:tcPr>
            <w:tcW w:w="992" w:type="dxa"/>
          </w:tcPr>
          <w:p w14:paraId="4DE4FB40" w14:textId="59B6D9A1" w:rsidR="00CC7FC5" w:rsidRPr="00EB13E7" w:rsidRDefault="008F12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13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905" w:type="dxa"/>
          </w:tcPr>
          <w:p w14:paraId="6FA44D52" w14:textId="639E6065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0</w:t>
            </w:r>
          </w:p>
        </w:tc>
        <w:tc>
          <w:tcPr>
            <w:tcW w:w="747" w:type="dxa"/>
          </w:tcPr>
          <w:p w14:paraId="0D374265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47" w:type="dxa"/>
          </w:tcPr>
          <w:p w14:paraId="1BFADD0F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747" w:type="dxa"/>
          </w:tcPr>
          <w:p w14:paraId="01FF3D0E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747" w:type="dxa"/>
          </w:tcPr>
          <w:p w14:paraId="37D5E2D5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747" w:type="dxa"/>
          </w:tcPr>
          <w:p w14:paraId="236BC752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747" w:type="dxa"/>
          </w:tcPr>
          <w:p w14:paraId="78CA5945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747" w:type="dxa"/>
          </w:tcPr>
          <w:p w14:paraId="05CFAD06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48" w:type="dxa"/>
          </w:tcPr>
          <w:p w14:paraId="0B2D6386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7</w:t>
            </w:r>
          </w:p>
        </w:tc>
        <w:tc>
          <w:tcPr>
            <w:tcW w:w="748" w:type="dxa"/>
          </w:tcPr>
          <w:p w14:paraId="674FC2D3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CC7FC5" w14:paraId="3837A6B2" w14:textId="77777777" w:rsidTr="008F12E6">
        <w:tc>
          <w:tcPr>
            <w:tcW w:w="993" w:type="dxa"/>
          </w:tcPr>
          <w:p w14:paraId="55E46FEC" w14:textId="77777777" w:rsidR="00CC7FC5" w:rsidRDefault="00CC7F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E</w:t>
            </w:r>
          </w:p>
        </w:tc>
        <w:tc>
          <w:tcPr>
            <w:tcW w:w="992" w:type="dxa"/>
          </w:tcPr>
          <w:p w14:paraId="4393B2D4" w14:textId="56C7D59F" w:rsidR="00CC7FC5" w:rsidRPr="00EB13E7" w:rsidRDefault="008F12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13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905" w:type="dxa"/>
          </w:tcPr>
          <w:p w14:paraId="37A69178" w14:textId="6487AA0D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747" w:type="dxa"/>
          </w:tcPr>
          <w:p w14:paraId="0C276F2E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47" w:type="dxa"/>
          </w:tcPr>
          <w:p w14:paraId="5FE0EF3B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747" w:type="dxa"/>
          </w:tcPr>
          <w:p w14:paraId="53469B20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3</w:t>
            </w:r>
          </w:p>
        </w:tc>
        <w:tc>
          <w:tcPr>
            <w:tcW w:w="747" w:type="dxa"/>
          </w:tcPr>
          <w:p w14:paraId="56B9FBA8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47" w:type="dxa"/>
          </w:tcPr>
          <w:p w14:paraId="37F83E7D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747" w:type="dxa"/>
          </w:tcPr>
          <w:p w14:paraId="49820ED0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747" w:type="dxa"/>
          </w:tcPr>
          <w:p w14:paraId="1D7F0D64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748" w:type="dxa"/>
          </w:tcPr>
          <w:p w14:paraId="2E318846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748" w:type="dxa"/>
          </w:tcPr>
          <w:p w14:paraId="3D45C231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</w:tr>
      <w:tr w:rsidR="00CC7FC5" w14:paraId="50C93064" w14:textId="77777777" w:rsidTr="008F12E6">
        <w:tc>
          <w:tcPr>
            <w:tcW w:w="993" w:type="dxa"/>
          </w:tcPr>
          <w:p w14:paraId="4A02CCC9" w14:textId="77777777" w:rsidR="00CC7FC5" w:rsidRDefault="00CC7F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</w:t>
            </w:r>
          </w:p>
        </w:tc>
        <w:tc>
          <w:tcPr>
            <w:tcW w:w="992" w:type="dxa"/>
          </w:tcPr>
          <w:p w14:paraId="7F7FFF04" w14:textId="4B5B1053" w:rsidR="00CC7FC5" w:rsidRPr="00EB13E7" w:rsidRDefault="008F12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13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905" w:type="dxa"/>
          </w:tcPr>
          <w:p w14:paraId="687717DB" w14:textId="14403D65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747" w:type="dxa"/>
          </w:tcPr>
          <w:p w14:paraId="3BDB086C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747" w:type="dxa"/>
          </w:tcPr>
          <w:p w14:paraId="5CDEE53C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747" w:type="dxa"/>
          </w:tcPr>
          <w:p w14:paraId="6E0D0C01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747" w:type="dxa"/>
          </w:tcPr>
          <w:p w14:paraId="05928112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747" w:type="dxa"/>
          </w:tcPr>
          <w:p w14:paraId="606E4902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747" w:type="dxa"/>
          </w:tcPr>
          <w:p w14:paraId="01F3B7C8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7" w:type="dxa"/>
          </w:tcPr>
          <w:p w14:paraId="7DDE3644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0</w:t>
            </w:r>
          </w:p>
        </w:tc>
        <w:tc>
          <w:tcPr>
            <w:tcW w:w="748" w:type="dxa"/>
          </w:tcPr>
          <w:p w14:paraId="50D4BAE7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748" w:type="dxa"/>
          </w:tcPr>
          <w:p w14:paraId="0C130591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</w:tr>
      <w:tr w:rsidR="00CC7FC5" w14:paraId="3794121A" w14:textId="77777777" w:rsidTr="008F12E6">
        <w:tc>
          <w:tcPr>
            <w:tcW w:w="993" w:type="dxa"/>
          </w:tcPr>
          <w:p w14:paraId="51524651" w14:textId="77777777" w:rsidR="00CC7FC5" w:rsidRDefault="00CC7F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</w:t>
            </w:r>
          </w:p>
        </w:tc>
        <w:tc>
          <w:tcPr>
            <w:tcW w:w="992" w:type="dxa"/>
          </w:tcPr>
          <w:p w14:paraId="4C3ED0DB" w14:textId="7F8E18A4" w:rsidR="00CC7FC5" w:rsidRPr="00EB13E7" w:rsidRDefault="008F12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13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905" w:type="dxa"/>
          </w:tcPr>
          <w:p w14:paraId="5C607108" w14:textId="6C67268D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747" w:type="dxa"/>
          </w:tcPr>
          <w:p w14:paraId="7ADD376A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747" w:type="dxa"/>
          </w:tcPr>
          <w:p w14:paraId="13A3D2D9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47" w:type="dxa"/>
          </w:tcPr>
          <w:p w14:paraId="0EDC93B2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747" w:type="dxa"/>
          </w:tcPr>
          <w:p w14:paraId="3F1AC45E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747" w:type="dxa"/>
          </w:tcPr>
          <w:p w14:paraId="00EC268A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747" w:type="dxa"/>
          </w:tcPr>
          <w:p w14:paraId="7E8F2E2E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9</w:t>
            </w:r>
          </w:p>
        </w:tc>
        <w:tc>
          <w:tcPr>
            <w:tcW w:w="747" w:type="dxa"/>
          </w:tcPr>
          <w:p w14:paraId="55EBA7CD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748" w:type="dxa"/>
          </w:tcPr>
          <w:p w14:paraId="4C914A0D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7</w:t>
            </w:r>
          </w:p>
        </w:tc>
        <w:tc>
          <w:tcPr>
            <w:tcW w:w="748" w:type="dxa"/>
          </w:tcPr>
          <w:p w14:paraId="7CD2A1BF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</w:tr>
      <w:tr w:rsidR="00CC7FC5" w14:paraId="1AE4F265" w14:textId="77777777" w:rsidTr="008F12E6">
        <w:tc>
          <w:tcPr>
            <w:tcW w:w="993" w:type="dxa"/>
          </w:tcPr>
          <w:p w14:paraId="468730B5" w14:textId="77777777" w:rsidR="00CC7FC5" w:rsidRDefault="00CC7F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</w:t>
            </w:r>
          </w:p>
        </w:tc>
        <w:tc>
          <w:tcPr>
            <w:tcW w:w="992" w:type="dxa"/>
          </w:tcPr>
          <w:p w14:paraId="2D1F1EF0" w14:textId="09543947" w:rsidR="00CC7FC5" w:rsidRPr="00EB13E7" w:rsidRDefault="008F12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13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905" w:type="dxa"/>
          </w:tcPr>
          <w:p w14:paraId="4B64719C" w14:textId="20DF2F1D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747" w:type="dxa"/>
          </w:tcPr>
          <w:p w14:paraId="6767500D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0</w:t>
            </w:r>
          </w:p>
        </w:tc>
        <w:tc>
          <w:tcPr>
            <w:tcW w:w="747" w:type="dxa"/>
          </w:tcPr>
          <w:p w14:paraId="0176EF86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747" w:type="dxa"/>
          </w:tcPr>
          <w:p w14:paraId="4ACF9144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747" w:type="dxa"/>
          </w:tcPr>
          <w:p w14:paraId="1804B047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747" w:type="dxa"/>
          </w:tcPr>
          <w:p w14:paraId="06EB592E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47" w:type="dxa"/>
          </w:tcPr>
          <w:p w14:paraId="0DC8F4D5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747" w:type="dxa"/>
          </w:tcPr>
          <w:p w14:paraId="71654EEA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748" w:type="dxa"/>
          </w:tcPr>
          <w:p w14:paraId="56916868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748" w:type="dxa"/>
          </w:tcPr>
          <w:p w14:paraId="235F524C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CC7FC5" w14:paraId="475951E9" w14:textId="77777777" w:rsidTr="008F12E6">
        <w:tc>
          <w:tcPr>
            <w:tcW w:w="993" w:type="dxa"/>
          </w:tcPr>
          <w:p w14:paraId="5C33DCCA" w14:textId="77777777" w:rsidR="00CC7FC5" w:rsidRDefault="00CC7F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P</w:t>
            </w:r>
          </w:p>
        </w:tc>
        <w:tc>
          <w:tcPr>
            <w:tcW w:w="992" w:type="dxa"/>
          </w:tcPr>
          <w:p w14:paraId="011FB358" w14:textId="7F260945" w:rsidR="00CC7FC5" w:rsidRPr="00EB13E7" w:rsidRDefault="008F12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13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905" w:type="dxa"/>
          </w:tcPr>
          <w:p w14:paraId="4CAA11E4" w14:textId="1DF2A7E5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7" w:type="dxa"/>
          </w:tcPr>
          <w:p w14:paraId="337D2FDF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747" w:type="dxa"/>
          </w:tcPr>
          <w:p w14:paraId="64A241E5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747" w:type="dxa"/>
          </w:tcPr>
          <w:p w14:paraId="3FC6DDC3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7</w:t>
            </w:r>
          </w:p>
        </w:tc>
        <w:tc>
          <w:tcPr>
            <w:tcW w:w="747" w:type="dxa"/>
          </w:tcPr>
          <w:p w14:paraId="4B364713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6</w:t>
            </w:r>
          </w:p>
        </w:tc>
        <w:tc>
          <w:tcPr>
            <w:tcW w:w="747" w:type="dxa"/>
          </w:tcPr>
          <w:p w14:paraId="7C517772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747" w:type="dxa"/>
          </w:tcPr>
          <w:p w14:paraId="5C603E8F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747" w:type="dxa"/>
          </w:tcPr>
          <w:p w14:paraId="734CCE63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748" w:type="dxa"/>
          </w:tcPr>
          <w:p w14:paraId="64968F05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0</w:t>
            </w:r>
          </w:p>
        </w:tc>
        <w:tc>
          <w:tcPr>
            <w:tcW w:w="748" w:type="dxa"/>
          </w:tcPr>
          <w:p w14:paraId="7EF991BF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</w:tr>
      <w:tr w:rsidR="00CC7FC5" w14:paraId="19BBBFB2" w14:textId="77777777" w:rsidTr="008F12E6">
        <w:tc>
          <w:tcPr>
            <w:tcW w:w="993" w:type="dxa"/>
          </w:tcPr>
          <w:p w14:paraId="48A8257F" w14:textId="77777777" w:rsidR="00CC7FC5" w:rsidRDefault="00CC7F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R</w:t>
            </w:r>
          </w:p>
        </w:tc>
        <w:tc>
          <w:tcPr>
            <w:tcW w:w="992" w:type="dxa"/>
          </w:tcPr>
          <w:p w14:paraId="1F75FDC8" w14:textId="713E89E9" w:rsidR="00CC7FC5" w:rsidRPr="00EB13E7" w:rsidRDefault="008F12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13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5" w:type="dxa"/>
          </w:tcPr>
          <w:p w14:paraId="75B34868" w14:textId="382FDE75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747" w:type="dxa"/>
          </w:tcPr>
          <w:p w14:paraId="79EDC4B9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747" w:type="dxa"/>
          </w:tcPr>
          <w:p w14:paraId="31A0F2A8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747" w:type="dxa"/>
          </w:tcPr>
          <w:p w14:paraId="0689DDD8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747" w:type="dxa"/>
          </w:tcPr>
          <w:p w14:paraId="72104D88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747" w:type="dxa"/>
          </w:tcPr>
          <w:p w14:paraId="767B3EBB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747" w:type="dxa"/>
          </w:tcPr>
          <w:p w14:paraId="71229486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747" w:type="dxa"/>
          </w:tcPr>
          <w:p w14:paraId="56A8DDFA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748" w:type="dxa"/>
          </w:tcPr>
          <w:p w14:paraId="27589F0E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748" w:type="dxa"/>
          </w:tcPr>
          <w:p w14:paraId="0DDAB0C2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CC7FC5" w14:paraId="41E51493" w14:textId="77777777" w:rsidTr="008F12E6">
        <w:tc>
          <w:tcPr>
            <w:tcW w:w="993" w:type="dxa"/>
          </w:tcPr>
          <w:p w14:paraId="52B5D280" w14:textId="77777777" w:rsidR="00CC7FC5" w:rsidRDefault="00CC7F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</w:t>
            </w:r>
          </w:p>
        </w:tc>
        <w:tc>
          <w:tcPr>
            <w:tcW w:w="992" w:type="dxa"/>
          </w:tcPr>
          <w:p w14:paraId="64418B98" w14:textId="073D9494" w:rsidR="00CC7FC5" w:rsidRPr="00393324" w:rsidRDefault="008F12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332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</w:t>
            </w:r>
          </w:p>
        </w:tc>
        <w:tc>
          <w:tcPr>
            <w:tcW w:w="905" w:type="dxa"/>
          </w:tcPr>
          <w:p w14:paraId="2459533D" w14:textId="0C95A758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</w:p>
        </w:tc>
        <w:tc>
          <w:tcPr>
            <w:tcW w:w="747" w:type="dxa"/>
          </w:tcPr>
          <w:p w14:paraId="11DB23BB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747" w:type="dxa"/>
          </w:tcPr>
          <w:p w14:paraId="1EF664DF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747" w:type="dxa"/>
          </w:tcPr>
          <w:p w14:paraId="6D8891BB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747" w:type="dxa"/>
          </w:tcPr>
          <w:p w14:paraId="2B4BA128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747" w:type="dxa"/>
          </w:tcPr>
          <w:p w14:paraId="0F723681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747" w:type="dxa"/>
          </w:tcPr>
          <w:p w14:paraId="2BA1A478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  <w:tc>
          <w:tcPr>
            <w:tcW w:w="747" w:type="dxa"/>
          </w:tcPr>
          <w:p w14:paraId="732F4C82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48" w:type="dxa"/>
          </w:tcPr>
          <w:p w14:paraId="78970AEA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748" w:type="dxa"/>
          </w:tcPr>
          <w:p w14:paraId="558A9E3B" w14:textId="77777777" w:rsidR="00CC7FC5" w:rsidRDefault="00CC7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</w:tbl>
    <w:p w14:paraId="0C532EC3" w14:textId="77777777" w:rsidR="008B0362" w:rsidRDefault="008B036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E359CC5" w14:textId="514FD2A4" w:rsidR="008B0362" w:rsidRDefault="0022403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is table shows the 10 property factors of the 20 types of amino acids</w:t>
      </w:r>
      <w:r w:rsidR="000B38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0B38FA" w:rsidRPr="000B38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[</w:t>
      </w:r>
      <w:r w:rsidR="000B38FA" w:rsidRPr="000B38F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29</w:t>
      </w:r>
      <w:r w:rsidR="000B38FA" w:rsidRPr="000B38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="000B38FA" w:rsidRPr="000B38F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30</w:t>
      </w:r>
      <w:r w:rsidR="000B38FA" w:rsidRPr="000B38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]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order of the 10 properties of amino acids are 1. Alpha-helix/bend preference; 2. Side-chain size; 3. Extended structure preference; 4. Hydrophobicity; 5. Double-bend preference; 6. Amino acid composition; 7. Flat extended preference; 8. Occurrence in  region; 9. pk;  10. Surrounding hydrophobicity.</w:t>
      </w:r>
    </w:p>
    <w:p w14:paraId="19CC18AC" w14:textId="77777777" w:rsidR="008B0362" w:rsidRDefault="008B0362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B03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6432F1" w14:textId="77777777" w:rsidR="00B772F8" w:rsidRDefault="00B772F8" w:rsidP="00CC7FC5">
      <w:r>
        <w:separator/>
      </w:r>
    </w:p>
  </w:endnote>
  <w:endnote w:type="continuationSeparator" w:id="0">
    <w:p w14:paraId="5075F56B" w14:textId="77777777" w:rsidR="00B772F8" w:rsidRDefault="00B772F8" w:rsidP="00CC7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33E0B0" w14:textId="77777777" w:rsidR="00B772F8" w:rsidRDefault="00B772F8" w:rsidP="00CC7FC5">
      <w:r>
        <w:separator/>
      </w:r>
    </w:p>
  </w:footnote>
  <w:footnote w:type="continuationSeparator" w:id="0">
    <w:p w14:paraId="42709122" w14:textId="77777777" w:rsidR="00B772F8" w:rsidRDefault="00B772F8" w:rsidP="00CC7F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024B"/>
    <w:rsid w:val="000B38FA"/>
    <w:rsid w:val="000D76C9"/>
    <w:rsid w:val="00125137"/>
    <w:rsid w:val="00217FA3"/>
    <w:rsid w:val="00224038"/>
    <w:rsid w:val="002448C0"/>
    <w:rsid w:val="0027024B"/>
    <w:rsid w:val="00294F5F"/>
    <w:rsid w:val="00346156"/>
    <w:rsid w:val="00382E0F"/>
    <w:rsid w:val="00393324"/>
    <w:rsid w:val="0042797B"/>
    <w:rsid w:val="00432B97"/>
    <w:rsid w:val="004C7C50"/>
    <w:rsid w:val="0061297A"/>
    <w:rsid w:val="0070508F"/>
    <w:rsid w:val="00725CF9"/>
    <w:rsid w:val="007520FB"/>
    <w:rsid w:val="007C7EF8"/>
    <w:rsid w:val="008B0362"/>
    <w:rsid w:val="008F12E6"/>
    <w:rsid w:val="009C04CE"/>
    <w:rsid w:val="00A80CE2"/>
    <w:rsid w:val="00A942FC"/>
    <w:rsid w:val="00B772F8"/>
    <w:rsid w:val="00CC7FC5"/>
    <w:rsid w:val="00D01D9C"/>
    <w:rsid w:val="00D07DF2"/>
    <w:rsid w:val="00D14F52"/>
    <w:rsid w:val="00D47012"/>
    <w:rsid w:val="00E10851"/>
    <w:rsid w:val="00E96233"/>
    <w:rsid w:val="00EB13E7"/>
    <w:rsid w:val="00FA3FB7"/>
    <w:rsid w:val="37F56C31"/>
    <w:rsid w:val="3ECA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9C2AB1"/>
  <w15:docId w15:val="{C1EC36D2-72B1-4099-897E-D869CF1BD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xg</dc:creator>
  <cp:lastModifiedBy>Wandy Wang</cp:lastModifiedBy>
  <cp:revision>52</cp:revision>
  <dcterms:created xsi:type="dcterms:W3CDTF">2019-10-06T03:22:00Z</dcterms:created>
  <dcterms:modified xsi:type="dcterms:W3CDTF">2019-12-10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58</vt:lpwstr>
  </property>
</Properties>
</file>